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CellMar>
          <w:top w:w="28" w:type="dxa"/>
          <w:bottom w:w="28" w:type="dxa"/>
        </w:tblCellMar>
        <w:tblLook w:val="00A0"/>
      </w:tblPr>
      <w:tblGrid>
        <w:gridCol w:w="4334"/>
        <w:gridCol w:w="2347"/>
        <w:gridCol w:w="1984"/>
      </w:tblGrid>
      <w:tr w:rsidR="001C034C" w:rsidRPr="009A7D81">
        <w:trPr>
          <w:trHeight w:val="416"/>
          <w:jc w:val="center"/>
        </w:trPr>
        <w:tc>
          <w:tcPr>
            <w:tcW w:w="6681" w:type="dxa"/>
            <w:gridSpan w:val="2"/>
            <w:tcBorders>
              <w:top w:val="single" w:sz="12" w:space="0" w:color="auto"/>
              <w:bottom w:val="nil"/>
            </w:tcBorders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upplementary T</w:t>
            </w:r>
            <w:r w:rsidRPr="00B243E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Pr="00B243EA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B243EA">
              <w:rPr>
                <w:rFonts w:ascii="Arial" w:hAnsi="Arial" w:cs="Arial"/>
                <w:sz w:val="20"/>
                <w:szCs w:val="20"/>
                <w:lang w:val="en-US"/>
              </w:rPr>
              <w:t>. Composition of experimental diets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C034C" w:rsidRPr="00B243EA">
        <w:trPr>
          <w:jc w:val="center"/>
        </w:trPr>
        <w:tc>
          <w:tcPr>
            <w:tcW w:w="4334" w:type="dxa"/>
            <w:tcBorders>
              <w:top w:val="nil"/>
              <w:bottom w:val="single" w:sz="12" w:space="0" w:color="auto"/>
            </w:tcBorders>
          </w:tcPr>
          <w:p w:rsidR="001C034C" w:rsidRDefault="001C034C" w:rsidP="0097574B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hyperlink w:anchor="_ENREF_38" w:tooltip="Evans, 2010 #5769" w:history="1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FdmFuczwvQXV0aG9yPjxZZWFyPjIwMTA8L1llYXI+PFJl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</w:fldData>
                </w:fldChar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FdmFuczwvQXV0aG9yPjxZZWFyPjIwMTA8L1llYXI+PFJl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</w:fldData>
                </w:fldChar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D41942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  <w:r w:rsidRPr="00D41942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Pr="0097574B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1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gredient</w:t>
            </w:r>
          </w:p>
        </w:tc>
        <w:tc>
          <w:tcPr>
            <w:tcW w:w="2347" w:type="dxa"/>
            <w:tcBorders>
              <w:top w:val="nil"/>
              <w:bottom w:val="single" w:sz="12" w:space="0" w:color="auto"/>
            </w:tcBorders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ntrol diet (g/Kg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LA diet (g/Kg)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tcBorders>
              <w:top w:val="single" w:sz="12" w:space="0" w:color="auto"/>
            </w:tcBorders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asein</w:t>
            </w:r>
          </w:p>
        </w:tc>
        <w:tc>
          <w:tcPr>
            <w:tcW w:w="234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-</w:t>
            </w:r>
            <w:proofErr w:type="spellStart"/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ystein</w:t>
            </w:r>
            <w:proofErr w:type="spellEnd"/>
          </w:p>
        </w:tc>
        <w:tc>
          <w:tcPr>
            <w:tcW w:w="2347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rn starch</w:t>
            </w:r>
          </w:p>
        </w:tc>
        <w:tc>
          <w:tcPr>
            <w:tcW w:w="2347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7.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7.5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todextrin</w:t>
            </w:r>
            <w:proofErr w:type="spellEnd"/>
          </w:p>
        </w:tc>
        <w:tc>
          <w:tcPr>
            <w:tcW w:w="2347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2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347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llulose</w:t>
            </w:r>
          </w:p>
        </w:tc>
        <w:tc>
          <w:tcPr>
            <w:tcW w:w="2347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ineral mix (AIN-</w:t>
            </w:r>
            <w:proofErr w:type="gramStart"/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93)</w:t>
            </w: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2347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itamin mix (AIN-</w:t>
            </w:r>
            <w:proofErr w:type="gramStart"/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93)</w:t>
            </w: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proofErr w:type="gramEnd"/>
          </w:p>
        </w:tc>
        <w:tc>
          <w:tcPr>
            <w:tcW w:w="2347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holine</w:t>
            </w:r>
            <w:proofErr w:type="spellEnd"/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itartrate</w:t>
            </w:r>
            <w:proofErr w:type="spellEnd"/>
          </w:p>
        </w:tc>
        <w:tc>
          <w:tcPr>
            <w:tcW w:w="2347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tcBorders>
              <w:bottom w:val="nil"/>
            </w:tcBorders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ert-butylhydroquinone</w:t>
            </w: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347" w:type="dxa"/>
            <w:tcBorders>
              <w:bottom w:val="nil"/>
            </w:tcBorders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tcBorders>
              <w:top w:val="nil"/>
              <w:bottom w:val="nil"/>
            </w:tcBorders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oybean oil</w:t>
            </w:r>
          </w:p>
        </w:tc>
        <w:tc>
          <w:tcPr>
            <w:tcW w:w="2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is9</w:t>
            </w:r>
            <w:proofErr w:type="gramEnd"/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, trans11/trans10, cis12 CLA (50:50)</w:t>
            </w:r>
          </w:p>
        </w:tc>
        <w:tc>
          <w:tcPr>
            <w:tcW w:w="2347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</w:tbl>
    <w:p w:rsidR="001C034C" w:rsidRDefault="001C034C" w:rsidP="001C034C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 w:rsidRPr="00D41942">
        <w:rPr>
          <w:noProof/>
          <w:lang w:val="en-US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4" o:spid="_x0000_s1026" type="#_x0000_t202" style="position:absolute;left:0;text-align:left;margin-left:-.5pt;margin-top:3.25pt;width:456.1pt;height:177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" filled="f" stroked="f">
            <v:textbox>
              <w:txbxContent>
                <w:p w:rsidR="001C034C" w:rsidRPr="000D0899" w:rsidRDefault="001C034C" w:rsidP="001C034C">
                  <w:pPr>
                    <w:shd w:val="clear" w:color="auto" w:fill="FFFFFF"/>
                    <w:spacing w:after="0"/>
                    <w:jc w:val="both"/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</w:pPr>
                  <w:r w:rsidRPr="000D0899">
                    <w:rPr>
                      <w:rFonts w:ascii="Arial" w:hAnsi="Arial"/>
                      <w:sz w:val="20"/>
                      <w:szCs w:val="16"/>
                      <w:vertAlign w:val="superscript"/>
                      <w:lang w:val="en-US" w:eastAsia="es-ES"/>
                    </w:rPr>
                    <w:t>1</w:t>
                  </w:r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 Per kg diet: 3 g nicotinic acid, 1.6 g calcium </w:t>
                  </w:r>
                  <w:proofErr w:type="spellStart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pantotenate</w:t>
                  </w:r>
                  <w:proofErr w:type="spellEnd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, 0.7 g pyridoxine </w:t>
                  </w:r>
                  <w:proofErr w:type="spellStart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HCl</w:t>
                  </w:r>
                  <w:proofErr w:type="spellEnd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, 0.6 g thiamin </w:t>
                  </w:r>
                  <w:proofErr w:type="spellStart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HCl</w:t>
                  </w:r>
                  <w:proofErr w:type="spellEnd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, 0.6 g riboflavin, 0.2 g folic acid, 0.02 g D-biotin, 2.5 g vitamin B-12 (0.1% in </w:t>
                  </w:r>
                  <w:proofErr w:type="spellStart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mannitol</w:t>
                  </w:r>
                  <w:proofErr w:type="spellEnd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), 15 g </w:t>
                  </w:r>
                  <w:proofErr w:type="spellStart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d</w:t>
                  </w:r>
                  <w:proofErr w:type="gramStart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,l</w:t>
                  </w:r>
                  <w:proofErr w:type="spellEnd"/>
                  <w:proofErr w:type="gramEnd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-</w:t>
                  </w:r>
                  <w:r w:rsidRPr="000D0899">
                    <w:rPr>
                      <w:rFonts w:ascii="Arial" w:hAnsi="Arial"/>
                      <w:noProof/>
                      <w:sz w:val="20"/>
                      <w:szCs w:val="16"/>
                      <w:lang w:val="en-US"/>
                    </w:rPr>
                    <w:drawing>
                      <wp:inline distT="0" distB="0" distL="0" distR="0">
                        <wp:extent cx="76200" cy="63500"/>
                        <wp:effectExtent l="25400" t="0" r="0" b="0"/>
                        <wp:docPr id="3" name="Imagen 1" descr="{alpha}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1" descr="{alpha}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6200" cy="63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 </w:t>
                  </w:r>
                  <w:proofErr w:type="spellStart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tocopheryl</w:t>
                  </w:r>
                  <w:proofErr w:type="spellEnd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 acetate (500 IU/g), 0.8 g vitamin A </w:t>
                  </w:r>
                  <w:proofErr w:type="spellStart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palmitate</w:t>
                  </w:r>
                  <w:proofErr w:type="spellEnd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 (500,000 IU/g), 0.2 g </w:t>
                  </w:r>
                  <w:proofErr w:type="spellStart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cholecalciferol</w:t>
                  </w:r>
                  <w:proofErr w:type="spellEnd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 (500,000 IU/g), 0.075 g vitamin K (</w:t>
                  </w:r>
                  <w:proofErr w:type="spellStart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phylloquinone</w:t>
                  </w:r>
                  <w:proofErr w:type="spellEnd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), and 974.705 g sucrose. </w:t>
                  </w:r>
                </w:p>
                <w:p w:rsidR="001C034C" w:rsidRPr="000D0899" w:rsidRDefault="001C034C" w:rsidP="001C034C">
                  <w:pPr>
                    <w:shd w:val="clear" w:color="auto" w:fill="FFFFFF"/>
                    <w:spacing w:after="0"/>
                    <w:jc w:val="both"/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</w:pPr>
                  <w:r w:rsidRPr="000D0899">
                    <w:rPr>
                      <w:rFonts w:ascii="Arial" w:hAnsi="Arial"/>
                      <w:sz w:val="20"/>
                      <w:szCs w:val="16"/>
                      <w:vertAlign w:val="superscript"/>
                      <w:lang w:val="en-US" w:eastAsia="es-ES"/>
                    </w:rPr>
                    <w:t>2</w:t>
                  </w:r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 Per kg diet: 357 g calcium carbonate, 196 g potassium phosphate monobasic, 70.78 g potassium citrate, 74 g sodium chloride, 46.6 g potassium sulfate, 24.3 g magnesium oxide, 6.06 g ferric citrate, 1.65 g zinc carbonate, 0.63 g </w:t>
                  </w:r>
                  <w:proofErr w:type="spellStart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manganous</w:t>
                  </w:r>
                  <w:proofErr w:type="spellEnd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 carbonate, 0.31 g cupric carbonate, 0.01 g potassium </w:t>
                  </w:r>
                  <w:proofErr w:type="spellStart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iodate</w:t>
                  </w:r>
                  <w:proofErr w:type="spellEnd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, 0.01025 g sodium </w:t>
                  </w:r>
                  <w:proofErr w:type="spellStart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selenate</w:t>
                  </w:r>
                  <w:proofErr w:type="spellEnd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, 0.00795 g ammonium </w:t>
                  </w:r>
                  <w:proofErr w:type="spellStart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paramolybdate</w:t>
                  </w:r>
                  <w:proofErr w:type="spellEnd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, 1.45 g sodium meta-silicate, 0.275 g chromium potassium sulfate, 0.0174 g lithium chloride, 0.0815 g boric acid, 0.0635 g sodium fluoride, 0.0318 g nickel carbonate, hydroxide, </w:t>
                  </w:r>
                  <w:proofErr w:type="spellStart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tetrahydrate</w:t>
                  </w:r>
                  <w:proofErr w:type="spellEnd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, 0.0066 g ammonium </w:t>
                  </w:r>
                  <w:proofErr w:type="spellStart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vanadate</w:t>
                  </w:r>
                  <w:proofErr w:type="spellEnd"/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 xml:space="preserve">, and 220.716 g sucrose. </w:t>
                  </w:r>
                </w:p>
                <w:p w:rsidR="001C034C" w:rsidRPr="000D0899" w:rsidRDefault="001C034C" w:rsidP="001C034C">
                  <w:pPr>
                    <w:shd w:val="clear" w:color="auto" w:fill="FFFFFF"/>
                    <w:spacing w:after="0"/>
                    <w:jc w:val="both"/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</w:pPr>
                  <w:r w:rsidRPr="000D0899">
                    <w:rPr>
                      <w:rFonts w:ascii="Arial" w:hAnsi="Arial"/>
                      <w:sz w:val="20"/>
                      <w:szCs w:val="16"/>
                      <w:vertAlign w:val="superscript"/>
                      <w:lang w:val="en-US" w:eastAsia="es-ES"/>
                    </w:rPr>
                    <w:t>3</w:t>
                  </w:r>
                  <w:r w:rsidRPr="000D0899">
                    <w:rPr>
                      <w:rFonts w:ascii="Arial" w:hAnsi="Arial"/>
                      <w:sz w:val="20"/>
                      <w:szCs w:val="16"/>
                      <w:lang w:val="en-US" w:eastAsia="es-ES"/>
                    </w:rPr>
                    <w:t>Antioxidant</w:t>
                  </w:r>
                </w:p>
                <w:p w:rsidR="001C034C" w:rsidRPr="000D0899" w:rsidRDefault="001C034C" w:rsidP="001C034C">
                  <w:pPr>
                    <w:rPr>
                      <w:rFonts w:ascii="Arial" w:hAnsi="Arial"/>
                      <w:sz w:val="20"/>
                    </w:rPr>
                  </w:pPr>
                </w:p>
              </w:txbxContent>
            </v:textbox>
          </v:shape>
        </w:pict>
      </w:r>
    </w:p>
    <w:p w:rsidR="001C034C" w:rsidRDefault="001C034C" w:rsidP="001C034C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</w:p>
    <w:p w:rsidR="001C034C" w:rsidRDefault="001C034C" w:rsidP="001C034C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</w:p>
    <w:p w:rsidR="001C034C" w:rsidRDefault="001C034C" w:rsidP="001C034C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</w:p>
    <w:p w:rsidR="00763F0D" w:rsidRDefault="001C034C" w:rsidP="001C034C"/>
    <w:sectPr w:rsidR="00763F0D" w:rsidSect="003732B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splitPgBreakAndParaMark/>
  </w:compat>
  <w:rsids>
    <w:rsidRoot w:val="001C034C"/>
    <w:rsid w:val="001C034C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34C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1.0</Application>
  <DocSecurity>0</DocSecurity>
  <Lines>1</Lines>
  <Paragraphs>1</Paragraphs>
  <ScaleCrop>false</ScaleCrop>
  <Company>NT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 Bassaganya-Riera</dc:creator>
  <cp:keywords/>
  <cp:lastModifiedBy>Josep Bassaganya-Riera</cp:lastModifiedBy>
  <cp:revision>1</cp:revision>
  <dcterms:created xsi:type="dcterms:W3CDTF">2012-01-18T05:07:00Z</dcterms:created>
  <dcterms:modified xsi:type="dcterms:W3CDTF">2012-01-18T05:08:00Z</dcterms:modified>
</cp:coreProperties>
</file>